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535" w:rsidRPr="00776D74" w:rsidRDefault="00650BCF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b/>
          <w:sz w:val="24"/>
          <w:szCs w:val="24"/>
          <w:lang w:val="en-US"/>
        </w:rPr>
        <w:t>Screening and sample selection</w:t>
      </w:r>
    </w:p>
    <w:p w:rsidR="00650BCF" w:rsidRPr="00776D74" w:rsidRDefault="00650BCF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ab/>
        <w:t xml:space="preserve">To select the final sample of healthy subjects, a set of screening questionnaires </w:t>
      </w:r>
      <w:r w:rsidR="00E93A2F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was used to discard traits associated to cognitive alterations. The problem drinking of alcohol was assessed through </w:t>
      </w:r>
      <w:r w:rsidR="00EE40A6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the Alcohol Use Disorders Identification Test (AUDIT) [1]. The level of dependence to nicotine was assessed through the Spanish </w:t>
      </w:r>
      <w:r w:rsidR="00963D1F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version of </w:t>
      </w:r>
      <w:proofErr w:type="spellStart"/>
      <w:r w:rsidR="00963D1F" w:rsidRPr="00776D74">
        <w:rPr>
          <w:rFonts w:ascii="Times New Roman" w:hAnsi="Times New Roman" w:cs="Times New Roman"/>
          <w:sz w:val="24"/>
          <w:szCs w:val="24"/>
          <w:lang w:val="en-US"/>
        </w:rPr>
        <w:t>Fagerström</w:t>
      </w:r>
      <w:proofErr w:type="spellEnd"/>
      <w:r w:rsidR="00963D1F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Test for Nicotine Dependence [2]. Anxiety </w:t>
      </w:r>
      <w:r w:rsidR="00C1228D" w:rsidRPr="00776D74">
        <w:rPr>
          <w:rFonts w:ascii="Times New Roman" w:hAnsi="Times New Roman" w:cs="Times New Roman"/>
          <w:sz w:val="24"/>
          <w:szCs w:val="24"/>
          <w:lang w:val="en-US"/>
        </w:rPr>
        <w:t>traits were</w:t>
      </w:r>
      <w:r w:rsidR="00963D1F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assessed through the Spanish version of the Beck’s Anxiety Inventory (BAI) [3]. </w:t>
      </w:r>
      <w:r w:rsidR="00325449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Depression traits was assessed through the Spanish version of Beck’s Depression Inventory (BDI) [4]. Aggression was assessed through the Spanish version of Reactive Proactive Aggression Questionnaire (RPQ) [5]. </w:t>
      </w:r>
      <w:r w:rsidR="0044719B" w:rsidRPr="00776D74">
        <w:rPr>
          <w:rFonts w:ascii="Times New Roman" w:hAnsi="Times New Roman" w:cs="Times New Roman"/>
          <w:sz w:val="24"/>
          <w:szCs w:val="24"/>
          <w:lang w:val="en-US"/>
        </w:rPr>
        <w:t>Borderline</w:t>
      </w:r>
      <w:r w:rsidR="00C1228D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personality disorder traits were</w:t>
      </w:r>
      <w:r w:rsidR="0044719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assessed through the Spanish version of the Borderline Symptoms List (BSL-23) [6]. </w:t>
      </w:r>
      <w:r w:rsidR="00C1228D" w:rsidRPr="00776D74">
        <w:rPr>
          <w:rFonts w:ascii="Times New Roman" w:hAnsi="Times New Roman" w:cs="Times New Roman"/>
          <w:sz w:val="24"/>
          <w:szCs w:val="24"/>
          <w:lang w:val="en-US"/>
        </w:rPr>
        <w:t>Impulsivity traits were assessed through</w:t>
      </w:r>
      <w:r w:rsidR="00242052">
        <w:rPr>
          <w:rFonts w:ascii="Times New Roman" w:hAnsi="Times New Roman" w:cs="Times New Roman"/>
          <w:sz w:val="24"/>
          <w:szCs w:val="24"/>
          <w:lang w:val="en-US"/>
        </w:rPr>
        <w:t xml:space="preserve"> the Spanish version of </w:t>
      </w:r>
      <w:proofErr w:type="spellStart"/>
      <w:r w:rsidR="00242052">
        <w:rPr>
          <w:rFonts w:ascii="Times New Roman" w:hAnsi="Times New Roman" w:cs="Times New Roman"/>
          <w:sz w:val="24"/>
          <w:szCs w:val="24"/>
          <w:lang w:val="en-US"/>
        </w:rPr>
        <w:t>Plutchi</w:t>
      </w:r>
      <w:r w:rsidR="00C1228D" w:rsidRPr="00776D74">
        <w:rPr>
          <w:rFonts w:ascii="Times New Roman" w:hAnsi="Times New Roman" w:cs="Times New Roman"/>
          <w:sz w:val="24"/>
          <w:szCs w:val="24"/>
          <w:lang w:val="en-US"/>
        </w:rPr>
        <w:t>k’s</w:t>
      </w:r>
      <w:proofErr w:type="spellEnd"/>
      <w:r w:rsidR="00C1228D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D313B" w:rsidRPr="00776D74">
        <w:rPr>
          <w:rFonts w:ascii="Times New Roman" w:hAnsi="Times New Roman" w:cs="Times New Roman"/>
          <w:sz w:val="24"/>
          <w:szCs w:val="24"/>
          <w:lang w:val="en-US"/>
        </w:rPr>
        <w:t>Impusivity</w:t>
      </w:r>
      <w:proofErr w:type="spellEnd"/>
      <w:r w:rsidR="007D313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Scale [7]. This screening battery was applied to a total of 217 voluntaries, 42 met the inclusion criteria </w:t>
      </w:r>
      <w:r w:rsidR="00042CD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about the absence of mentioned traits. Then the 42 subjects were invited to participate in the present study, 17 </w:t>
      </w:r>
      <w:r w:rsidR="008F3343" w:rsidRPr="00776D74">
        <w:rPr>
          <w:rFonts w:ascii="Times New Roman" w:hAnsi="Times New Roman" w:cs="Times New Roman"/>
          <w:sz w:val="24"/>
          <w:szCs w:val="24"/>
          <w:lang w:val="en-US"/>
        </w:rPr>
        <w:t>agreed to participate voluntarily in the 2 sessions described as follows:</w:t>
      </w:r>
    </w:p>
    <w:p w:rsidR="00283798" w:rsidRPr="00776D74" w:rsidRDefault="00CE4C3F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ssion 1. </w:t>
      </w:r>
      <w:r w:rsidR="007C45EA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In this session a clinical history was carried out to explore the medical and neurological background, subjects were also assessed through the </w:t>
      </w:r>
      <w:r w:rsidR="00DA35B7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Mini-International </w:t>
      </w:r>
      <w:r w:rsidR="007C45EA" w:rsidRPr="00776D74">
        <w:rPr>
          <w:rFonts w:ascii="Times New Roman" w:hAnsi="Times New Roman" w:cs="Times New Roman"/>
          <w:sz w:val="24"/>
          <w:szCs w:val="24"/>
          <w:lang w:val="en-US"/>
        </w:rPr>
        <w:t>Neuropsychiatric Interview</w:t>
      </w:r>
      <w:r w:rsidR="00DA35B7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(M. I. N. I.)</w:t>
      </w:r>
      <w:r w:rsidR="007C45EA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[8] to discard </w:t>
      </w:r>
      <w:r w:rsidR="00196008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psychiatric traits and substance abuse and dependence. </w:t>
      </w:r>
      <w:r w:rsidR="00D15866" w:rsidRPr="00776D74">
        <w:rPr>
          <w:rFonts w:ascii="Times New Roman" w:hAnsi="Times New Roman" w:cs="Times New Roman"/>
          <w:sz w:val="24"/>
          <w:szCs w:val="24"/>
          <w:lang w:val="en-US"/>
        </w:rPr>
        <w:t>Subjects with any psychiatric trait were excluded for the next sessions</w:t>
      </w:r>
      <w:r w:rsidR="001C573F" w:rsidRPr="00776D74">
        <w:rPr>
          <w:rFonts w:ascii="Times New Roman" w:hAnsi="Times New Roman" w:cs="Times New Roman"/>
          <w:sz w:val="24"/>
          <w:szCs w:val="24"/>
          <w:lang w:val="en-US"/>
        </w:rPr>
        <w:t>, one subject was excluded according to this criteria</w:t>
      </w:r>
      <w:r w:rsidR="00604ABC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. If </w:t>
      </w:r>
      <w:r w:rsidR="001C573F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C5397" w:rsidRPr="00776D74">
        <w:rPr>
          <w:rFonts w:ascii="Times New Roman" w:hAnsi="Times New Roman" w:cs="Times New Roman"/>
          <w:sz w:val="24"/>
          <w:szCs w:val="24"/>
          <w:lang w:val="en-US"/>
        </w:rPr>
        <w:t>subject did</w:t>
      </w:r>
      <w:r w:rsidR="00604ABC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not had psychiatry traits, medical and/or neurological background, a neuropsychological evaluation was carried out through the </w:t>
      </w:r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>Evaluación</w:t>
      </w:r>
      <w:proofErr w:type="spellEnd"/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>neuropsicológica</w:t>
      </w:r>
      <w:proofErr w:type="spellEnd"/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>breve</w:t>
      </w:r>
      <w:proofErr w:type="spellEnd"/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en </w:t>
      </w:r>
      <w:proofErr w:type="spellStart"/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>español</w:t>
      </w:r>
      <w:proofErr w:type="spellEnd"/>
      <w:r w:rsidR="009C5F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NEUROPSI” [9], this neuropsychological battery asses nine cognitive domains, offers </w:t>
      </w:r>
      <w:r w:rsidR="00D729C3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a global score of cognitive integrity, and also offers a qualitative profile of </w:t>
      </w:r>
      <w:r w:rsidR="000439D4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729C3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neuropsychological performance. </w:t>
      </w:r>
      <w:r w:rsidR="001565BA" w:rsidRPr="00776D74">
        <w:rPr>
          <w:rFonts w:ascii="Times New Roman" w:hAnsi="Times New Roman" w:cs="Times New Roman"/>
          <w:sz w:val="24"/>
          <w:szCs w:val="24"/>
          <w:lang w:val="en-US"/>
        </w:rPr>
        <w:t>The subjects were excluded if had</w:t>
      </w:r>
      <w:r w:rsidR="00C7206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a global score below of normative data according to age and years of education and/or </w:t>
      </w:r>
      <w:r w:rsidR="001565BA" w:rsidRPr="00776D74">
        <w:rPr>
          <w:rFonts w:ascii="Times New Roman" w:hAnsi="Times New Roman" w:cs="Times New Roman"/>
          <w:sz w:val="24"/>
          <w:szCs w:val="24"/>
          <w:lang w:val="en-US"/>
        </w:rPr>
        <w:t>presented an alteration according to qualitative profile. 3 subjects were excluded according to this criteria</w:t>
      </w:r>
      <w:r w:rsidR="00315D42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. This session lasted </w:t>
      </w:r>
      <w:r w:rsidR="00E95B5C" w:rsidRPr="00776D74">
        <w:rPr>
          <w:rFonts w:ascii="Times New Roman" w:hAnsi="Times New Roman" w:cs="Times New Roman"/>
          <w:sz w:val="24"/>
          <w:szCs w:val="24"/>
          <w:lang w:val="en-US"/>
        </w:rPr>
        <w:t>90 minutes approximately. The 13 remaining subjects</w:t>
      </w:r>
      <w:r w:rsidR="00283798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were invited to the second session.</w:t>
      </w:r>
    </w:p>
    <w:p w:rsidR="00CB6E98" w:rsidRPr="00776D74" w:rsidRDefault="00283798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ssion 2. </w:t>
      </w:r>
      <w:r w:rsidR="00746C68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In this session the magnetic resonance images were acquired, of the 13 subjects, 2 did not attend, and the images of one subject were discarded because </w:t>
      </w:r>
      <w:r w:rsidR="00E04D59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artifacts. Structural and </w:t>
      </w:r>
      <w:r w:rsidR="00AE359C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functional images were acquired. The subjects practiced the experimental paradigms outside the scanner, then the subjects were scanned during the resolution of 3 cognitive tasks, in the present study </w:t>
      </w:r>
      <w:r w:rsidR="00CB6E98" w:rsidRPr="00776D74">
        <w:rPr>
          <w:rFonts w:ascii="Times New Roman" w:hAnsi="Times New Roman" w:cs="Times New Roman"/>
          <w:sz w:val="24"/>
          <w:szCs w:val="24"/>
          <w:lang w:val="en-US"/>
        </w:rPr>
        <w:t>the results of the Face Matching Task were reported. This session lasted 120 minutes approximately.</w:t>
      </w:r>
    </w:p>
    <w:p w:rsidR="00CB6E98" w:rsidRPr="00776D74" w:rsidRDefault="00CB6E98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ab/>
        <w:t>Once this procedure was concluded, the images of 10 healthy subjects were analyzed.</w:t>
      </w:r>
      <w:r w:rsidR="00C27E25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040ED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="00C27E25">
        <w:rPr>
          <w:rFonts w:ascii="Times New Roman" w:hAnsi="Times New Roman" w:cs="Times New Roman"/>
          <w:sz w:val="24"/>
          <w:szCs w:val="24"/>
          <w:lang w:val="en-US"/>
        </w:rPr>
        <w:t xml:space="preserve">the screening </w:t>
      </w:r>
      <w:r w:rsidR="007169A5">
        <w:rPr>
          <w:rFonts w:ascii="Times New Roman" w:hAnsi="Times New Roman" w:cs="Times New Roman"/>
          <w:sz w:val="24"/>
          <w:szCs w:val="24"/>
          <w:lang w:val="en-US"/>
        </w:rPr>
        <w:t xml:space="preserve">battery </w:t>
      </w:r>
      <w:r w:rsidR="007040ED">
        <w:rPr>
          <w:rFonts w:ascii="Times New Roman" w:hAnsi="Times New Roman" w:cs="Times New Roman"/>
          <w:sz w:val="24"/>
          <w:szCs w:val="24"/>
          <w:lang w:val="en-US"/>
        </w:rPr>
        <w:t xml:space="preserve">and neuropsychological assessment </w:t>
      </w:r>
      <w:r w:rsidR="007169A5">
        <w:rPr>
          <w:rFonts w:ascii="Times New Roman" w:hAnsi="Times New Roman" w:cs="Times New Roman"/>
          <w:sz w:val="24"/>
          <w:szCs w:val="24"/>
          <w:lang w:val="en-US"/>
        </w:rPr>
        <w:t>of the final sample are presented in Table S1.</w:t>
      </w:r>
    </w:p>
    <w:p w:rsidR="007169A5" w:rsidRDefault="007169A5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169A5" w:rsidRDefault="007169A5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169A5" w:rsidRDefault="00EB4A5F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 Results of the screening battery and neuropsychological assessmen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37"/>
        <w:gridCol w:w="2907"/>
        <w:gridCol w:w="2684"/>
      </w:tblGrid>
      <w:tr w:rsidR="00C14158" w:rsidRPr="00167D0F" w:rsidTr="00167D0F">
        <w:tc>
          <w:tcPr>
            <w:tcW w:w="3237" w:type="dxa"/>
            <w:tcBorders>
              <w:left w:val="nil"/>
              <w:bottom w:val="single" w:sz="4" w:space="0" w:color="auto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7" w:type="dxa"/>
            <w:tcBorders>
              <w:left w:val="nil"/>
              <w:bottom w:val="single" w:sz="4" w:space="0" w:color="auto"/>
              <w:right w:val="nil"/>
            </w:tcBorders>
          </w:tcPr>
          <w:p w:rsidR="00C14158" w:rsidRPr="00167D0F" w:rsidRDefault="00C14158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684" w:type="dxa"/>
            <w:tcBorders>
              <w:left w:val="nil"/>
              <w:bottom w:val="single" w:sz="4" w:space="0" w:color="auto"/>
              <w:right w:val="nil"/>
            </w:tcBorders>
          </w:tcPr>
          <w:p w:rsidR="00C14158" w:rsidRPr="00167D0F" w:rsidRDefault="00A57219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</w:t>
            </w:r>
          </w:p>
        </w:tc>
      </w:tr>
      <w:tr w:rsidR="00C14158" w:rsidRPr="00167D0F" w:rsidTr="00167D0F">
        <w:tc>
          <w:tcPr>
            <w:tcW w:w="3237" w:type="dxa"/>
            <w:tcBorders>
              <w:left w:val="nil"/>
              <w:bottom w:val="nil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IT</w:t>
            </w:r>
          </w:p>
        </w:tc>
        <w:tc>
          <w:tcPr>
            <w:tcW w:w="2907" w:type="dxa"/>
            <w:tcBorders>
              <w:left w:val="nil"/>
              <w:bottom w:val="nil"/>
              <w:right w:val="nil"/>
            </w:tcBorders>
          </w:tcPr>
          <w:p w:rsidR="00C14158" w:rsidRPr="00167D0F" w:rsidRDefault="00B83CE4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86</w:t>
            </w:r>
          </w:p>
        </w:tc>
        <w:tc>
          <w:tcPr>
            <w:tcW w:w="2684" w:type="dxa"/>
            <w:tcBorders>
              <w:left w:val="nil"/>
              <w:bottom w:val="nil"/>
              <w:right w:val="nil"/>
            </w:tcBorders>
          </w:tcPr>
          <w:p w:rsidR="00C14158" w:rsidRPr="00167D0F" w:rsidRDefault="00B83CE4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8</w:t>
            </w:r>
          </w:p>
        </w:tc>
      </w:tr>
      <w:tr w:rsidR="00C14158" w:rsidRPr="00167D0F" w:rsidTr="00167D0F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gerström</w:t>
            </w:r>
            <w:proofErr w:type="spellEnd"/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354D6E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354D6E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</w:t>
            </w:r>
            <w:r w:rsidR="00472668"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14158" w:rsidRPr="00167D0F" w:rsidTr="00167D0F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354D6E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72668"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472668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7</w:t>
            </w:r>
          </w:p>
        </w:tc>
      </w:tr>
      <w:tr w:rsidR="00C14158" w:rsidRPr="00167D0F" w:rsidTr="00167D0F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472668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8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472668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9</w:t>
            </w:r>
          </w:p>
        </w:tc>
      </w:tr>
      <w:tr w:rsidR="00C14158" w:rsidRPr="00167D0F" w:rsidTr="00167D0F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Q</w:t>
            </w:r>
            <w:r w:rsidR="006070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B83CE4"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472668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472668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8</w:t>
            </w:r>
          </w:p>
        </w:tc>
      </w:tr>
      <w:tr w:rsidR="00C14158" w:rsidRPr="00167D0F" w:rsidTr="00167D0F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L-2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D6EEE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4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D6EEE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48</w:t>
            </w:r>
          </w:p>
        </w:tc>
      </w:tr>
      <w:tr w:rsidR="00C14158" w:rsidRPr="00167D0F" w:rsidTr="00167D0F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tchik’s</w:t>
            </w:r>
            <w:proofErr w:type="spellEnd"/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ulsivity Scale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D6EEE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1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C14158" w:rsidRPr="00167D0F" w:rsidRDefault="00CD6EEE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20</w:t>
            </w:r>
          </w:p>
        </w:tc>
      </w:tr>
      <w:tr w:rsidR="00C14158" w:rsidRPr="00167D0F" w:rsidTr="00167D0F">
        <w:tc>
          <w:tcPr>
            <w:tcW w:w="3237" w:type="dxa"/>
            <w:tcBorders>
              <w:top w:val="nil"/>
              <w:left w:val="nil"/>
              <w:right w:val="nil"/>
            </w:tcBorders>
          </w:tcPr>
          <w:p w:rsidR="00C14158" w:rsidRPr="00167D0F" w:rsidRDefault="00C14158" w:rsidP="00963D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SI Global score</w:t>
            </w:r>
          </w:p>
        </w:tc>
        <w:tc>
          <w:tcPr>
            <w:tcW w:w="2907" w:type="dxa"/>
            <w:tcBorders>
              <w:top w:val="nil"/>
              <w:left w:val="nil"/>
              <w:right w:val="nil"/>
            </w:tcBorders>
          </w:tcPr>
          <w:p w:rsidR="00C14158" w:rsidRPr="00167D0F" w:rsidRDefault="00A57219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.8 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08</w:t>
            </w:r>
          </w:p>
        </w:tc>
        <w:tc>
          <w:tcPr>
            <w:tcW w:w="2684" w:type="dxa"/>
            <w:tcBorders>
              <w:top w:val="nil"/>
              <w:left w:val="nil"/>
              <w:right w:val="nil"/>
            </w:tcBorders>
          </w:tcPr>
          <w:p w:rsidR="00C14158" w:rsidRPr="00167D0F" w:rsidRDefault="00A57219" w:rsidP="00167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2</w:t>
            </w:r>
          </w:p>
        </w:tc>
      </w:tr>
    </w:tbl>
    <w:p w:rsidR="008F3343" w:rsidRPr="006070B4" w:rsidRDefault="00283798" w:rsidP="00963D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70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0B4" w:rsidRPr="006070B4">
        <w:rPr>
          <w:rFonts w:ascii="Times New Roman" w:hAnsi="Times New Roman" w:cs="Times New Roman"/>
          <w:sz w:val="20"/>
          <w:szCs w:val="20"/>
          <w:lang w:val="en-US"/>
        </w:rPr>
        <w:t xml:space="preserve"> *Reactive subscale.</w:t>
      </w:r>
    </w:p>
    <w:p w:rsidR="00CB6E98" w:rsidRPr="00776D74" w:rsidRDefault="00CB6E98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E98" w:rsidRPr="00776D74" w:rsidRDefault="00CB6E98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E98" w:rsidRPr="00776D74" w:rsidRDefault="008A301E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b/>
          <w:sz w:val="24"/>
          <w:szCs w:val="24"/>
          <w:lang w:val="en-US"/>
        </w:rPr>
        <w:t>GLM analysis results</w:t>
      </w:r>
    </w:p>
    <w:p w:rsidR="008A301E" w:rsidRPr="00776D74" w:rsidRDefault="008A301E" w:rsidP="00963D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ab/>
        <w:t>The results of the second level GLM analysis (one sample T test, P &lt; 0.005 (uncorrected), k = 10)</w:t>
      </w:r>
      <w:r w:rsidR="00EB4A5F">
        <w:rPr>
          <w:rFonts w:ascii="Times New Roman" w:hAnsi="Times New Roman" w:cs="Times New Roman"/>
          <w:sz w:val="24"/>
          <w:szCs w:val="24"/>
          <w:lang w:val="en-US"/>
        </w:rPr>
        <w:t xml:space="preserve"> are presented in Table S2</w:t>
      </w:r>
      <w:r w:rsidR="007C4CD0" w:rsidRPr="00776D74">
        <w:rPr>
          <w:rFonts w:ascii="Times New Roman" w:hAnsi="Times New Roman" w:cs="Times New Roman"/>
          <w:sz w:val="24"/>
          <w:szCs w:val="24"/>
          <w:lang w:val="en-US"/>
        </w:rPr>
        <w:t>. Also the maps of activation in the contrasts of interest are presented in Figures S1, S2, S3.</w:t>
      </w:r>
    </w:p>
    <w:p w:rsidR="005B063F" w:rsidRPr="00776D74" w:rsidRDefault="005B063F" w:rsidP="007C4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4CD0" w:rsidRPr="00776D74" w:rsidRDefault="00EB4A5F" w:rsidP="007C4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.</w:t>
      </w:r>
      <w:r w:rsidR="004A7CEA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Brain regions that showed activation in contrast of inter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76"/>
        <w:gridCol w:w="1325"/>
        <w:gridCol w:w="1408"/>
        <w:gridCol w:w="1463"/>
        <w:gridCol w:w="1341"/>
        <w:gridCol w:w="1515"/>
      </w:tblGrid>
      <w:tr w:rsidR="007C4CD0" w:rsidRPr="00EB4A5F" w:rsidTr="007C4CD0"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:rsidR="007C4CD0" w:rsidRPr="00EB4A5F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s</w:t>
            </w:r>
            <w:r w:rsidRPr="00EB4A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y z (mm)</w:t>
            </w:r>
            <w:r w:rsidRPr="00EB4A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5 (</w:t>
            </w:r>
            <w:proofErr w:type="spellStart"/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rr</w:t>
            </w:r>
            <w:proofErr w:type="spellEnd"/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4CD0" w:rsidRPr="00EB4A5F" w:rsidTr="007C4CD0">
        <w:tc>
          <w:tcPr>
            <w:tcW w:w="1776" w:type="dxa"/>
            <w:tcBorders>
              <w:left w:val="nil"/>
              <w:bottom w:val="nil"/>
              <w:right w:val="nil"/>
            </w:tcBorders>
          </w:tcPr>
          <w:p w:rsidR="007C4CD0" w:rsidRPr="00EB4A5F" w:rsidRDefault="007C4CD0" w:rsidP="007C4CD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ces (</w:t>
            </w:r>
            <w:proofErr w:type="spellStart"/>
            <w:r w:rsidRPr="00EB4A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utral+fear</w:t>
            </w:r>
            <w:proofErr w:type="spellEnd"/>
            <w:r w:rsidRPr="00EB4A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&gt; control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EB4A5F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siform </w:t>
            </w:r>
            <w:proofErr w:type="spellStart"/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 -54 -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EB4A5F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4A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Lingu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12 -76 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8 -84 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10 8 -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20 -50 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entiform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24 8 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i/>
                <w:sz w:val="20"/>
                <w:szCs w:val="20"/>
              </w:rPr>
              <w:t>Fear</w:t>
            </w:r>
            <w:proofErr w:type="spellEnd"/>
            <w:r w:rsidRPr="00776D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gt; Neut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34 -4 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26 2 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34 -14 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Claustrum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30 20 -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entiform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30 8 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entiform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26 16 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24 -2 -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32 0 -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42 -10 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20 -4 -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24 -30 -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48 16 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Superior tempor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36 -50 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ddle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tempor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36 -52 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Fusiform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38 -62 -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Culme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44 -58 -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Decliv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38 -76 -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38 34 -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52 -10 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24 -66 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26 -6 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14 -8 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64 -6 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56 28 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44 24 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</w:rPr>
              <w:t>-54 -10 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4CD0" w:rsidRPr="00C27E25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Fear </w:t>
            </w:r>
            <w:proofErr w:type="spellStart"/>
            <w:r w:rsidRPr="00776D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troled</w:t>
            </w:r>
            <w:proofErr w:type="spellEnd"/>
            <w:r w:rsidRPr="00776D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by neutral faces and sensorimotor activity (fear &gt; </w:t>
            </w:r>
            <w:proofErr w:type="spellStart"/>
            <w:r w:rsidRPr="00776D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utral+control</w:t>
            </w:r>
            <w:proofErr w:type="spellEnd"/>
            <w:r w:rsidRPr="00776D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 -6 -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19E-07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posterior nucle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 -20 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 -28 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 -58 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ior tempor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 -48 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ior tempor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0 -56 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me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 -54 -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v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 -60 -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v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 -76 -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-4 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-6 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 -20 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 -22 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hippocamp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-28 -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form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 4 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 24 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ustrum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 20 -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v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-66 -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30 -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36 -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28 -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ior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 40 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 34 -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mygdal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-2 -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v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 -78 -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siform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-42 -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32 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24 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0 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ustrum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 6 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ula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6 -6 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2 -8 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18 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ngulate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 26 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central</w:t>
            </w:r>
            <w:proofErr w:type="spellEnd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-16 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fron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-4 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C4CD0" w:rsidRPr="00776D74" w:rsidTr="007C4CD0">
        <w:tc>
          <w:tcPr>
            <w:tcW w:w="1776" w:type="dxa"/>
            <w:tcBorders>
              <w:top w:val="nil"/>
              <w:left w:val="nil"/>
              <w:right w:val="nil"/>
            </w:tcBorders>
          </w:tcPr>
          <w:p w:rsidR="007C4CD0" w:rsidRPr="00776D74" w:rsidRDefault="007C4CD0" w:rsidP="007C4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occipital </w:t>
            </w:r>
            <w:proofErr w:type="spellStart"/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 -88 -6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0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:rsidR="007C4CD0" w:rsidRPr="00776D74" w:rsidRDefault="007C4CD0" w:rsidP="005656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:rsidR="007C4CD0" w:rsidRPr="005656A9" w:rsidRDefault="007C4CD0" w:rsidP="007C4C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656A9">
        <w:rPr>
          <w:rFonts w:ascii="Times New Roman" w:hAnsi="Times New Roman" w:cs="Times New Roman"/>
          <w:sz w:val="20"/>
          <w:szCs w:val="20"/>
          <w:lang w:val="en-US"/>
        </w:rPr>
        <w:t xml:space="preserve">Notes: </w:t>
      </w:r>
      <w:proofErr w:type="spellStart"/>
      <w:r w:rsidRPr="005656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656A9">
        <w:rPr>
          <w:rFonts w:ascii="Times New Roman" w:hAnsi="Times New Roman" w:cs="Times New Roman"/>
          <w:sz w:val="20"/>
          <w:szCs w:val="20"/>
          <w:lang w:val="en-US"/>
        </w:rPr>
        <w:t>Talairach</w:t>
      </w:r>
      <w:proofErr w:type="spellEnd"/>
      <w:r w:rsidRPr="005656A9">
        <w:rPr>
          <w:rFonts w:ascii="Times New Roman" w:hAnsi="Times New Roman" w:cs="Times New Roman"/>
          <w:sz w:val="20"/>
          <w:szCs w:val="20"/>
          <w:lang w:val="en-US"/>
        </w:rPr>
        <w:t xml:space="preserve"> labels; BA=</w:t>
      </w:r>
      <w:proofErr w:type="spellStart"/>
      <w:r w:rsidRPr="005656A9">
        <w:rPr>
          <w:rFonts w:ascii="Times New Roman" w:hAnsi="Times New Roman" w:cs="Times New Roman"/>
          <w:sz w:val="20"/>
          <w:szCs w:val="20"/>
          <w:lang w:val="en-US"/>
        </w:rPr>
        <w:t>Brodmann</w:t>
      </w:r>
      <w:proofErr w:type="spellEnd"/>
      <w:r w:rsidRPr="005656A9">
        <w:rPr>
          <w:rFonts w:ascii="Times New Roman" w:hAnsi="Times New Roman" w:cs="Times New Roman"/>
          <w:sz w:val="20"/>
          <w:szCs w:val="20"/>
          <w:lang w:val="en-US"/>
        </w:rPr>
        <w:t xml:space="preserve"> areas; Side= L left, R right; </w:t>
      </w:r>
      <w:proofErr w:type="spellStart"/>
      <w:r w:rsidRPr="005656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656A9">
        <w:rPr>
          <w:rFonts w:ascii="Times New Roman" w:hAnsi="Times New Roman" w:cs="Times New Roman"/>
          <w:sz w:val="20"/>
          <w:szCs w:val="20"/>
          <w:lang w:val="en-US"/>
        </w:rPr>
        <w:t>MNI</w:t>
      </w:r>
      <w:proofErr w:type="spellEnd"/>
      <w:r w:rsidRPr="005656A9">
        <w:rPr>
          <w:rFonts w:ascii="Times New Roman" w:hAnsi="Times New Roman" w:cs="Times New Roman"/>
          <w:sz w:val="20"/>
          <w:szCs w:val="20"/>
          <w:lang w:val="en-US"/>
        </w:rPr>
        <w:t xml:space="preserve"> coordinates.</w:t>
      </w:r>
    </w:p>
    <w:p w:rsidR="007C4CD0" w:rsidRPr="00776D74" w:rsidRDefault="007C4CD0" w:rsidP="007C4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4CD0" w:rsidRPr="00776D74" w:rsidRDefault="007C4CD0" w:rsidP="007C4CD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12E7D99C" wp14:editId="6393F715">
            <wp:extent cx="4924425" cy="428625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CD0" w:rsidRPr="00776D74" w:rsidRDefault="007C4CD0" w:rsidP="007C4CD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>Figure S1. Axial view of faces activation (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neutral+fear</w:t>
      </w:r>
      <w:proofErr w:type="spellEnd"/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&gt; control).</w:t>
      </w:r>
    </w:p>
    <w:p w:rsidR="007C4CD0" w:rsidRPr="00776D74" w:rsidRDefault="007C4CD0" w:rsidP="007C4CD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 wp14:anchorId="3E7AD06C" wp14:editId="089A9960">
            <wp:extent cx="4972050" cy="4295775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edo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CD0" w:rsidRPr="00776D74" w:rsidRDefault="007C4CD0" w:rsidP="007C4CD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>Figure S2. Axial view of fear activation (fear &gt; neutral).</w:t>
      </w:r>
    </w:p>
    <w:p w:rsidR="007C4CD0" w:rsidRPr="00776D74" w:rsidRDefault="007C4CD0" w:rsidP="007C4CD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 wp14:anchorId="2DFABF0F" wp14:editId="07806B5C">
            <wp:extent cx="4962525" cy="4286250"/>
            <wp:effectExtent l="0" t="0" r="952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iedo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CD0" w:rsidRPr="00776D74" w:rsidRDefault="007C4CD0" w:rsidP="007C4CD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Figure S3. Axial view of fear activation controlled by neutral faces and 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sensorymotor</w:t>
      </w:r>
      <w:proofErr w:type="spellEnd"/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activty</w:t>
      </w:r>
      <w:proofErr w:type="spellEnd"/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(fear &gt; 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neutral+control</w:t>
      </w:r>
      <w:proofErr w:type="spellEnd"/>
      <w:r w:rsidRPr="00776D7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7C4CD0" w:rsidRPr="00776D74" w:rsidRDefault="007C4CD0" w:rsidP="007C4CD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69D" w:rsidRPr="00776D74" w:rsidRDefault="0064569D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CD0" w:rsidRPr="00776D74" w:rsidRDefault="008933C3" w:rsidP="00963D1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827EBB" w:rsidRPr="00776D74" w:rsidRDefault="007147DC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J. B. </w:t>
      </w:r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Saunders, </w:t>
      </w:r>
      <w:r w:rsidRPr="00776D74">
        <w:rPr>
          <w:rFonts w:ascii="Times New Roman" w:hAnsi="Times New Roman" w:cs="Times New Roman"/>
          <w:sz w:val="24"/>
          <w:szCs w:val="24"/>
          <w:lang w:val="en-US"/>
        </w:rPr>
        <w:t>O. G.</w:t>
      </w:r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>Aasland</w:t>
      </w:r>
      <w:proofErr w:type="spellEnd"/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T. F. </w:t>
      </w:r>
      <w:proofErr w:type="spellStart"/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>Babor</w:t>
      </w:r>
      <w:proofErr w:type="spellEnd"/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J. R. </w:t>
      </w:r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de la </w:t>
      </w:r>
      <w:proofErr w:type="spellStart"/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>Fuente</w:t>
      </w:r>
      <w:proofErr w:type="spellEnd"/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76D74">
        <w:rPr>
          <w:rFonts w:ascii="Times New Roman" w:hAnsi="Times New Roman" w:cs="Times New Roman"/>
          <w:sz w:val="24"/>
          <w:szCs w:val="24"/>
          <w:lang w:val="en-US"/>
        </w:rPr>
        <w:t>and M.</w:t>
      </w:r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Grant</w:t>
      </w:r>
      <w:r w:rsidRPr="00776D7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A91" w:rsidRPr="00776D74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827EBB" w:rsidRPr="00776D74">
        <w:rPr>
          <w:rFonts w:ascii="Times New Roman" w:hAnsi="Times New Roman" w:cs="Times New Roman"/>
          <w:sz w:val="24"/>
          <w:szCs w:val="24"/>
          <w:lang w:val="en-US"/>
        </w:rPr>
        <w:t>Development of the Alcohol Use Disorders Identification Test (AUDIT): WHO collaborative project on early detection of persons with harmful alcohol consumption-II</w:t>
      </w:r>
      <w:r w:rsidR="00BA5A91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,” </w:t>
      </w:r>
      <w:r w:rsidR="00827EBB" w:rsidRPr="00776D74">
        <w:rPr>
          <w:rFonts w:ascii="Times New Roman" w:hAnsi="Times New Roman" w:cs="Times New Roman"/>
          <w:i/>
          <w:sz w:val="24"/>
          <w:szCs w:val="24"/>
          <w:lang w:val="en-GB"/>
        </w:rPr>
        <w:t>Addiction</w:t>
      </w:r>
      <w:r w:rsidR="00BA5A91" w:rsidRPr="00776D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r w:rsidR="00BA5A91" w:rsidRPr="00776D74">
        <w:rPr>
          <w:rFonts w:ascii="Times New Roman" w:hAnsi="Times New Roman" w:cs="Times New Roman"/>
          <w:sz w:val="24"/>
          <w:szCs w:val="24"/>
          <w:lang w:val="en-GB"/>
        </w:rPr>
        <w:t>vol.</w:t>
      </w:r>
      <w:r w:rsidR="00827EBB" w:rsidRPr="00776D74">
        <w:rPr>
          <w:rFonts w:ascii="Times New Roman" w:hAnsi="Times New Roman" w:cs="Times New Roman"/>
          <w:sz w:val="24"/>
          <w:szCs w:val="24"/>
          <w:lang w:val="en-GB"/>
        </w:rPr>
        <w:t xml:space="preserve"> 88</w:t>
      </w:r>
      <w:r w:rsidR="00BA5A91" w:rsidRPr="00776D74">
        <w:rPr>
          <w:rFonts w:ascii="Times New Roman" w:hAnsi="Times New Roman" w:cs="Times New Roman"/>
          <w:sz w:val="24"/>
          <w:szCs w:val="24"/>
          <w:lang w:val="en-GB"/>
        </w:rPr>
        <w:t xml:space="preserve">, pp. </w:t>
      </w:r>
      <w:r w:rsidR="00827EBB" w:rsidRPr="00776D74">
        <w:rPr>
          <w:rFonts w:ascii="Times New Roman" w:hAnsi="Times New Roman" w:cs="Times New Roman"/>
          <w:sz w:val="24"/>
          <w:szCs w:val="24"/>
          <w:lang w:val="en-GB"/>
        </w:rPr>
        <w:t>791-804</w:t>
      </w:r>
      <w:r w:rsidR="00BA5A91" w:rsidRPr="00776D74">
        <w:rPr>
          <w:rFonts w:ascii="Times New Roman" w:hAnsi="Times New Roman" w:cs="Times New Roman"/>
          <w:sz w:val="24"/>
          <w:szCs w:val="24"/>
          <w:lang w:val="en-GB"/>
        </w:rPr>
        <w:t>, 1993</w:t>
      </w:r>
      <w:r w:rsidR="00827EBB" w:rsidRPr="00776D7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20DC0" w:rsidRPr="00776D74" w:rsidRDefault="004F4113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E. 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Becoña</w:t>
      </w:r>
      <w:proofErr w:type="spellEnd"/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and F. L. 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Vázquez</w:t>
      </w:r>
      <w:proofErr w:type="spellEnd"/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, “The 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Fagerström</w:t>
      </w:r>
      <w:proofErr w:type="spellEnd"/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Test for Nicotine Dependence in a Spanish sample,”</w:t>
      </w:r>
      <w:r w:rsidR="005F3D92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3D92" w:rsidRPr="00776D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ological Reports, </w:t>
      </w:r>
      <w:r w:rsidR="005F3D92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vol. 83, no. 3 </w:t>
      </w:r>
      <w:proofErr w:type="spellStart"/>
      <w:r w:rsidR="005F3D92" w:rsidRPr="00776D74">
        <w:rPr>
          <w:rFonts w:ascii="Times New Roman" w:hAnsi="Times New Roman" w:cs="Times New Roman"/>
          <w:sz w:val="24"/>
          <w:szCs w:val="24"/>
          <w:lang w:val="en-US"/>
        </w:rPr>
        <w:t>Pt</w:t>
      </w:r>
      <w:proofErr w:type="spellEnd"/>
      <w:r w:rsidR="005F3D92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2, pp. </w:t>
      </w:r>
      <w:r w:rsidR="00FD1C91" w:rsidRPr="00776D74">
        <w:rPr>
          <w:rFonts w:ascii="Times New Roman" w:hAnsi="Times New Roman" w:cs="Times New Roman"/>
          <w:sz w:val="24"/>
          <w:szCs w:val="24"/>
          <w:lang w:val="en-US"/>
        </w:rPr>
        <w:t>1455-1458, 1998.</w:t>
      </w:r>
    </w:p>
    <w:p w:rsidR="00FD1C91" w:rsidRPr="00776D74" w:rsidRDefault="00FD1C91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D74">
        <w:rPr>
          <w:rFonts w:ascii="Times New Roman" w:hAnsi="Times New Roman" w:cs="Times New Roman"/>
          <w:sz w:val="24"/>
          <w:szCs w:val="24"/>
        </w:rPr>
        <w:t xml:space="preserve">R. Robles, R. Varela, S. Jurado, and F. Páez, “Versión Mexicana del Inventario de Ansiedad de Beck: propiedades psicométricas,” </w:t>
      </w:r>
      <w:r w:rsidRPr="00776D74">
        <w:rPr>
          <w:rFonts w:ascii="Times New Roman" w:hAnsi="Times New Roman" w:cs="Times New Roman"/>
          <w:i/>
          <w:sz w:val="24"/>
          <w:szCs w:val="24"/>
        </w:rPr>
        <w:t>Revista Mexicana de Psicología</w:t>
      </w:r>
      <w:r w:rsidRPr="00776D74">
        <w:rPr>
          <w:rFonts w:ascii="Times New Roman" w:hAnsi="Times New Roman" w:cs="Times New Roman"/>
          <w:sz w:val="24"/>
          <w:szCs w:val="24"/>
        </w:rPr>
        <w:t>, vol. 18, no. 2; pp. 211-218, 2001.</w:t>
      </w:r>
    </w:p>
    <w:p w:rsidR="008614D9" w:rsidRPr="00776D74" w:rsidRDefault="008614D9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776D74">
        <w:rPr>
          <w:rFonts w:ascii="Times New Roman" w:hAnsi="Times New Roman" w:cs="Times New Roman"/>
          <w:sz w:val="24"/>
          <w:szCs w:val="24"/>
        </w:rPr>
        <w:t>S. Jurado, M. E. Villegas, L. Méndez, F. Rodríguez, V. Loperena, and R.</w:t>
      </w:r>
      <w:r w:rsidRPr="00776D74">
        <w:rPr>
          <w:rFonts w:ascii="Times New Roman" w:hAnsi="Times New Roman" w:cs="Times New Roman"/>
          <w:sz w:val="24"/>
          <w:szCs w:val="24"/>
          <w:lang w:val="es-ES_tradnl"/>
        </w:rPr>
        <w:t xml:space="preserve"> Varela, “La estandarización del inventario de depresión de Beck para los residentes de la ciudad de México,” </w:t>
      </w:r>
      <w:r w:rsidRPr="00776D74">
        <w:rPr>
          <w:rFonts w:ascii="Times New Roman" w:hAnsi="Times New Roman" w:cs="Times New Roman"/>
          <w:i/>
          <w:sz w:val="24"/>
          <w:szCs w:val="24"/>
          <w:lang w:val="de-DE"/>
        </w:rPr>
        <w:t>Salud mental</w:t>
      </w:r>
      <w:r w:rsidRPr="00776D74">
        <w:rPr>
          <w:rFonts w:ascii="Times New Roman" w:hAnsi="Times New Roman" w:cs="Times New Roman"/>
          <w:sz w:val="24"/>
          <w:szCs w:val="24"/>
          <w:lang w:val="de-DE"/>
        </w:rPr>
        <w:t>,</w:t>
      </w:r>
      <w:r w:rsidR="00BC4E2A" w:rsidRPr="00776D74">
        <w:rPr>
          <w:rFonts w:ascii="Times New Roman" w:hAnsi="Times New Roman" w:cs="Times New Roman"/>
          <w:sz w:val="24"/>
          <w:szCs w:val="24"/>
          <w:lang w:val="de-DE"/>
        </w:rPr>
        <w:t xml:space="preserve"> vol. </w:t>
      </w:r>
      <w:r w:rsidRPr="00776D74">
        <w:rPr>
          <w:rFonts w:ascii="Times New Roman" w:hAnsi="Times New Roman" w:cs="Times New Roman"/>
          <w:sz w:val="24"/>
          <w:szCs w:val="24"/>
          <w:lang w:val="de-DE"/>
        </w:rPr>
        <w:t>21</w:t>
      </w:r>
      <w:r w:rsidR="00BC4E2A" w:rsidRPr="00776D74">
        <w:rPr>
          <w:rFonts w:ascii="Times New Roman" w:hAnsi="Times New Roman" w:cs="Times New Roman"/>
          <w:sz w:val="24"/>
          <w:szCs w:val="24"/>
          <w:lang w:val="de-DE"/>
        </w:rPr>
        <w:t xml:space="preserve">, no. </w:t>
      </w:r>
      <w:r w:rsidRPr="00776D74">
        <w:rPr>
          <w:rFonts w:ascii="Times New Roman" w:hAnsi="Times New Roman" w:cs="Times New Roman"/>
          <w:sz w:val="24"/>
          <w:szCs w:val="24"/>
          <w:lang w:val="de-DE"/>
        </w:rPr>
        <w:t xml:space="preserve">3, </w:t>
      </w:r>
      <w:r w:rsidR="00BC4E2A" w:rsidRPr="00776D74">
        <w:rPr>
          <w:rFonts w:ascii="Times New Roman" w:hAnsi="Times New Roman" w:cs="Times New Roman"/>
          <w:sz w:val="24"/>
          <w:szCs w:val="24"/>
          <w:lang w:val="de-DE"/>
        </w:rPr>
        <w:t xml:space="preserve">pp. </w:t>
      </w:r>
      <w:r w:rsidRPr="00776D74">
        <w:rPr>
          <w:rFonts w:ascii="Times New Roman" w:hAnsi="Times New Roman" w:cs="Times New Roman"/>
          <w:sz w:val="24"/>
          <w:szCs w:val="24"/>
          <w:lang w:val="de-DE"/>
        </w:rPr>
        <w:t>26-31</w:t>
      </w:r>
      <w:r w:rsidR="00BC4E2A" w:rsidRPr="00776D74">
        <w:rPr>
          <w:rFonts w:ascii="Times New Roman" w:hAnsi="Times New Roman" w:cs="Times New Roman"/>
          <w:sz w:val="24"/>
          <w:szCs w:val="24"/>
          <w:lang w:val="de-DE"/>
        </w:rPr>
        <w:t>, 1998</w:t>
      </w:r>
      <w:r w:rsidRPr="00776D7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BC4E2A" w:rsidRPr="00776D74" w:rsidRDefault="008A1A1A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</w:pP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  <w:t xml:space="preserve">J. M. </w:t>
      </w:r>
      <w:r w:rsidR="00BC4E2A" w:rsidRPr="00776D74"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  <w:t xml:space="preserve">Andreu, 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  <w:t xml:space="preserve">M. E. </w:t>
      </w:r>
      <w:r w:rsidR="00BC4E2A" w:rsidRPr="00776D74"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  <w:t xml:space="preserve">Peña, 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  <w:t>and J. M.</w:t>
      </w:r>
      <w:r w:rsidR="00BC4E2A" w:rsidRPr="00776D74"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  <w:t xml:space="preserve"> Ramírez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  <w:t>, “</w:t>
      </w:r>
      <w:r w:rsidR="00BC4E2A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  <w:t xml:space="preserve">Cuestionario de Agresión Reactiva y Proactiva: un instrumento de medida de la agresión en adolescentes. </w:t>
      </w:r>
      <w:r w:rsidR="00BC4E2A" w:rsidRPr="00776D74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s-ES" w:eastAsia="es-MX"/>
        </w:rPr>
        <w:t>Revista de Psicopatología y Psicología Clínica</w:t>
      </w:r>
      <w:r w:rsidR="00BC4E2A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  <w:t xml:space="preserve">, 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  <w:t xml:space="preserve">vol. 14, no. </w:t>
      </w:r>
      <w:r w:rsidR="00BC4E2A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  <w:t xml:space="preserve">1, 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  <w:t xml:space="preserve">pp. </w:t>
      </w:r>
      <w:r w:rsidR="00BC4E2A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  <w:t>37–49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  <w:t>, 2009</w:t>
      </w:r>
      <w:r w:rsidR="00BC4E2A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s-ES" w:eastAsia="es-MX"/>
        </w:rPr>
        <w:t>.</w:t>
      </w:r>
    </w:p>
    <w:p w:rsidR="00FD1C91" w:rsidRPr="00776D74" w:rsidRDefault="008B211E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J. 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Soler</w:t>
      </w:r>
      <w:proofErr w:type="spellEnd"/>
      <w:r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, D. Vega, A. </w:t>
      </w:r>
      <w:proofErr w:type="spellStart"/>
      <w:r w:rsidRPr="00776D74">
        <w:rPr>
          <w:rFonts w:ascii="Times New Roman" w:hAnsi="Times New Roman" w:cs="Times New Roman"/>
          <w:sz w:val="24"/>
          <w:szCs w:val="24"/>
          <w:lang w:val="en-US"/>
        </w:rPr>
        <w:t>Feliu-Soler</w:t>
      </w:r>
      <w:proofErr w:type="spellEnd"/>
      <w:r w:rsidR="0079706C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et al., “Validation of the Spanish </w:t>
      </w:r>
      <w:proofErr w:type="spellStart"/>
      <w:r w:rsidR="0079706C" w:rsidRPr="00776D74">
        <w:rPr>
          <w:rFonts w:ascii="Times New Roman" w:hAnsi="Times New Roman" w:cs="Times New Roman"/>
          <w:sz w:val="24"/>
          <w:szCs w:val="24"/>
          <w:lang w:val="en-US"/>
        </w:rPr>
        <w:t>versión</w:t>
      </w:r>
      <w:proofErr w:type="spellEnd"/>
      <w:r w:rsidR="0079706C" w:rsidRPr="00776D74">
        <w:rPr>
          <w:rFonts w:ascii="Times New Roman" w:hAnsi="Times New Roman" w:cs="Times New Roman"/>
          <w:sz w:val="24"/>
          <w:szCs w:val="24"/>
          <w:lang w:val="en-US"/>
        </w:rPr>
        <w:t xml:space="preserve"> of the borderline symptom list, short form (BSL-23),” </w:t>
      </w:r>
      <w:r w:rsidR="00411949" w:rsidRPr="00776D74">
        <w:rPr>
          <w:rFonts w:ascii="Times New Roman" w:hAnsi="Times New Roman" w:cs="Times New Roman"/>
          <w:i/>
          <w:sz w:val="24"/>
          <w:szCs w:val="24"/>
          <w:lang w:val="en-US"/>
        </w:rPr>
        <w:t>BMC Psychiatry</w:t>
      </w:r>
      <w:r w:rsidR="00411949" w:rsidRPr="00776D74">
        <w:rPr>
          <w:rFonts w:ascii="Times New Roman" w:hAnsi="Times New Roman" w:cs="Times New Roman"/>
          <w:sz w:val="24"/>
          <w:szCs w:val="24"/>
          <w:lang w:val="en-US"/>
        </w:rPr>
        <w:t>, vol. 13, no. 1, pp. 39-46, 2013.</w:t>
      </w:r>
    </w:p>
    <w:p w:rsidR="000C670D" w:rsidRPr="00776D74" w:rsidRDefault="000C670D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es-MX"/>
        </w:rPr>
      </w:pPr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 xml:space="preserve">F. Páez, A. Jiménez, A. López, J. Raúl, H. Ortega, and H. </w:t>
      </w:r>
      <w:proofErr w:type="spellStart"/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>Nicolini</w:t>
      </w:r>
      <w:proofErr w:type="spellEnd"/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 xml:space="preserve">, “Estudio de validez de la traducción al castellano de la Escala de Impulsividad de </w:t>
      </w:r>
      <w:proofErr w:type="spellStart"/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>Plutchik</w:t>
      </w:r>
      <w:proofErr w:type="spellEnd"/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 xml:space="preserve">,” </w:t>
      </w:r>
      <w:r w:rsidRPr="00776D74">
        <w:rPr>
          <w:rFonts w:ascii="Times New Roman" w:hAnsi="Times New Roman" w:cs="Times New Roman"/>
          <w:i/>
          <w:iCs/>
          <w:color w:val="000000"/>
          <w:sz w:val="24"/>
          <w:szCs w:val="24"/>
          <w:lang w:eastAsia="es-MX"/>
        </w:rPr>
        <w:t>Salud Mental</w:t>
      </w:r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>,</w:t>
      </w:r>
      <w:r w:rsidR="00890651"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 xml:space="preserve"> vol.</w:t>
      </w:r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 xml:space="preserve"> </w:t>
      </w:r>
      <w:r w:rsidRPr="00776D74">
        <w:rPr>
          <w:rFonts w:ascii="Times New Roman" w:hAnsi="Times New Roman" w:cs="Times New Roman"/>
          <w:i/>
          <w:iCs/>
          <w:color w:val="000000"/>
          <w:sz w:val="24"/>
          <w:szCs w:val="24"/>
          <w:lang w:eastAsia="es-MX"/>
        </w:rPr>
        <w:t>19</w:t>
      </w:r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 xml:space="preserve">, </w:t>
      </w:r>
      <w:r w:rsidR="00890651"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 xml:space="preserve">pp. </w:t>
      </w:r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>10–12</w:t>
      </w:r>
      <w:r w:rsidR="00890651"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>, 1996</w:t>
      </w:r>
      <w:r w:rsidRPr="00776D74">
        <w:rPr>
          <w:rFonts w:ascii="Times New Roman" w:hAnsi="Times New Roman" w:cs="Times New Roman"/>
          <w:color w:val="000000"/>
          <w:sz w:val="24"/>
          <w:szCs w:val="24"/>
          <w:lang w:eastAsia="es-MX"/>
        </w:rPr>
        <w:t>.</w:t>
      </w:r>
    </w:p>
    <w:p w:rsidR="000829AD" w:rsidRPr="00776D74" w:rsidRDefault="00890651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</w:pP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>D. Sheehan, Y. Lecrubier, H. Sheehan et al., “The Mini-International Neuropsychiatric Interview (M.I.N.I): the development and validation of a structured diagnostic psychiatric interview for DSM-</w:t>
      </w:r>
      <w:r w:rsidR="00DA35B7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>IV and ICD-10,”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 xml:space="preserve"> </w:t>
      </w:r>
      <w:r w:rsidRPr="00776D74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US" w:eastAsia="es-MX"/>
        </w:rPr>
        <w:t>Journal of Clinical Psychiatry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 xml:space="preserve">, </w:t>
      </w:r>
      <w:r w:rsidR="00DA35B7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 xml:space="preserve">vol. </w:t>
      </w:r>
      <w:r w:rsidRPr="00776D74">
        <w:rPr>
          <w:rFonts w:ascii="Times New Roman" w:hAnsi="Times New Roman" w:cs="Times New Roman"/>
          <w:iCs/>
          <w:noProof/>
          <w:color w:val="000000"/>
          <w:sz w:val="24"/>
          <w:szCs w:val="24"/>
          <w:lang w:val="en-US" w:eastAsia="es-MX"/>
        </w:rPr>
        <w:t>59</w:t>
      </w:r>
      <w:r w:rsidR="00DA35B7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 xml:space="preserve">, no. 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 xml:space="preserve">20, </w:t>
      </w:r>
      <w:r w:rsidR="00DA35B7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 xml:space="preserve">pp. 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>22–33</w:t>
      </w:r>
      <w:r w:rsidR="00DA35B7"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>, 1998</w:t>
      </w:r>
      <w:r w:rsidRPr="00776D7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es-MX"/>
        </w:rPr>
        <w:t>.</w:t>
      </w:r>
    </w:p>
    <w:p w:rsidR="000829AD" w:rsidRPr="00776D74" w:rsidRDefault="008E4BE0" w:rsidP="000829AD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</w:pPr>
      <w:r w:rsidRPr="00776D74">
        <w:rPr>
          <w:rFonts w:ascii="Times New Roman" w:hAnsi="Times New Roman" w:cs="Times New Roman"/>
          <w:sz w:val="24"/>
          <w:szCs w:val="24"/>
        </w:rPr>
        <w:t xml:space="preserve">F. </w:t>
      </w:r>
      <w:proofErr w:type="spellStart"/>
      <w:r w:rsidRPr="00776D74">
        <w:rPr>
          <w:rFonts w:ascii="Times New Roman" w:hAnsi="Times New Roman" w:cs="Times New Roman"/>
          <w:sz w:val="24"/>
          <w:szCs w:val="24"/>
        </w:rPr>
        <w:t>Ostrosky</w:t>
      </w:r>
      <w:proofErr w:type="spellEnd"/>
      <w:r w:rsidRPr="00776D74">
        <w:rPr>
          <w:rFonts w:ascii="Times New Roman" w:hAnsi="Times New Roman" w:cs="Times New Roman"/>
          <w:sz w:val="24"/>
          <w:szCs w:val="24"/>
        </w:rPr>
        <w:t xml:space="preserve">, A. Ardila, and M. </w:t>
      </w:r>
      <w:proofErr w:type="spellStart"/>
      <w:r w:rsidRPr="00776D74">
        <w:rPr>
          <w:rFonts w:ascii="Times New Roman" w:hAnsi="Times New Roman" w:cs="Times New Roman"/>
          <w:sz w:val="24"/>
          <w:szCs w:val="24"/>
        </w:rPr>
        <w:t>Rosselli</w:t>
      </w:r>
      <w:proofErr w:type="spellEnd"/>
      <w:r w:rsidR="00BB19E8" w:rsidRPr="00776D74">
        <w:rPr>
          <w:rFonts w:ascii="Times New Roman" w:hAnsi="Times New Roman" w:cs="Times New Roman"/>
          <w:sz w:val="24"/>
          <w:szCs w:val="24"/>
        </w:rPr>
        <w:t>,</w:t>
      </w:r>
      <w:r w:rsidRPr="00776D74">
        <w:rPr>
          <w:rFonts w:ascii="Times New Roman" w:hAnsi="Times New Roman" w:cs="Times New Roman"/>
          <w:sz w:val="24"/>
          <w:szCs w:val="24"/>
        </w:rPr>
        <w:t xml:space="preserve"> </w:t>
      </w:r>
      <w:r w:rsidR="00BB19E8" w:rsidRPr="00776D74">
        <w:rPr>
          <w:rFonts w:ascii="Times New Roman" w:hAnsi="Times New Roman" w:cs="Times New Roman"/>
          <w:i/>
          <w:sz w:val="24"/>
          <w:szCs w:val="24"/>
        </w:rPr>
        <w:t>NEUROPSI Evaluació</w:t>
      </w:r>
      <w:r w:rsidRPr="00776D74">
        <w:rPr>
          <w:rFonts w:ascii="Times New Roman" w:hAnsi="Times New Roman" w:cs="Times New Roman"/>
          <w:i/>
          <w:sz w:val="24"/>
          <w:szCs w:val="24"/>
        </w:rPr>
        <w:t>n</w:t>
      </w:r>
      <w:r w:rsidR="00BB19E8" w:rsidRPr="00776D7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B19E8" w:rsidRPr="00776D74">
        <w:rPr>
          <w:rFonts w:ascii="Times New Roman" w:hAnsi="Times New Roman" w:cs="Times New Roman"/>
          <w:i/>
          <w:sz w:val="24"/>
          <w:szCs w:val="24"/>
        </w:rPr>
        <w:t>Neurospicológica</w:t>
      </w:r>
      <w:proofErr w:type="spellEnd"/>
      <w:r w:rsidR="00BB19E8" w:rsidRPr="00776D74">
        <w:rPr>
          <w:rFonts w:ascii="Times New Roman" w:hAnsi="Times New Roman" w:cs="Times New Roman"/>
          <w:i/>
          <w:sz w:val="24"/>
          <w:szCs w:val="24"/>
        </w:rPr>
        <w:t xml:space="preserve"> Breve en Español</w:t>
      </w:r>
      <w:r w:rsidRPr="00776D74">
        <w:rPr>
          <w:rFonts w:ascii="Times New Roman" w:hAnsi="Times New Roman" w:cs="Times New Roman"/>
          <w:i/>
          <w:sz w:val="24"/>
          <w:szCs w:val="24"/>
        </w:rPr>
        <w:t>. Manual instructivo y protocolo</w:t>
      </w:r>
      <w:r w:rsidR="006070F9" w:rsidRPr="00776D74">
        <w:rPr>
          <w:rFonts w:ascii="Times New Roman" w:hAnsi="Times New Roman" w:cs="Times New Roman"/>
          <w:i/>
          <w:sz w:val="24"/>
          <w:szCs w:val="24"/>
        </w:rPr>
        <w:t xml:space="preserve"> de aplicación, </w:t>
      </w:r>
      <w:r w:rsidR="006070F9" w:rsidRPr="00776D74">
        <w:rPr>
          <w:rFonts w:ascii="Times New Roman" w:hAnsi="Times New Roman" w:cs="Times New Roman"/>
          <w:sz w:val="24"/>
          <w:szCs w:val="24"/>
        </w:rPr>
        <w:t>Bayer, D. F., México, 1997.</w:t>
      </w:r>
    </w:p>
    <w:p w:rsidR="008933C3" w:rsidRPr="00776D74" w:rsidRDefault="008933C3" w:rsidP="00963D1F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933C3" w:rsidRPr="00776D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14797"/>
    <w:multiLevelType w:val="hybridMultilevel"/>
    <w:tmpl w:val="4EB4A95A"/>
    <w:lvl w:ilvl="0" w:tplc="45E0F42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11F46"/>
    <w:multiLevelType w:val="hybridMultilevel"/>
    <w:tmpl w:val="BF9E8B36"/>
    <w:lvl w:ilvl="0" w:tplc="45E0F42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3062CA"/>
    <w:multiLevelType w:val="hybridMultilevel"/>
    <w:tmpl w:val="4D5C31CE"/>
    <w:lvl w:ilvl="0" w:tplc="C58C4786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CF5D8F"/>
    <w:multiLevelType w:val="hybridMultilevel"/>
    <w:tmpl w:val="D80AB790"/>
    <w:lvl w:ilvl="0" w:tplc="EB18ADB8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CD71CE"/>
    <w:multiLevelType w:val="hybridMultilevel"/>
    <w:tmpl w:val="561AA464"/>
    <w:lvl w:ilvl="0" w:tplc="3588E922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5E2806"/>
    <w:multiLevelType w:val="hybridMultilevel"/>
    <w:tmpl w:val="6B6EBC80"/>
    <w:lvl w:ilvl="0" w:tplc="578E71B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0465D1"/>
    <w:multiLevelType w:val="hybridMultilevel"/>
    <w:tmpl w:val="BF9E8B36"/>
    <w:lvl w:ilvl="0" w:tplc="45E0F42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D95857"/>
    <w:multiLevelType w:val="hybridMultilevel"/>
    <w:tmpl w:val="2B245650"/>
    <w:lvl w:ilvl="0" w:tplc="A404A876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BCF"/>
    <w:rsid w:val="00042CDB"/>
    <w:rsid w:val="000439D4"/>
    <w:rsid w:val="000829AD"/>
    <w:rsid w:val="000C670D"/>
    <w:rsid w:val="00144654"/>
    <w:rsid w:val="001565BA"/>
    <w:rsid w:val="00167D0F"/>
    <w:rsid w:val="00196008"/>
    <w:rsid w:val="001C573F"/>
    <w:rsid w:val="00242052"/>
    <w:rsid w:val="00283798"/>
    <w:rsid w:val="00315D42"/>
    <w:rsid w:val="00325449"/>
    <w:rsid w:val="00354D6E"/>
    <w:rsid w:val="00411949"/>
    <w:rsid w:val="0044719B"/>
    <w:rsid w:val="00472668"/>
    <w:rsid w:val="004A7CEA"/>
    <w:rsid w:val="004D7ED7"/>
    <w:rsid w:val="004F4113"/>
    <w:rsid w:val="005656A9"/>
    <w:rsid w:val="005B063F"/>
    <w:rsid w:val="005F3D92"/>
    <w:rsid w:val="00604ABC"/>
    <w:rsid w:val="006070B4"/>
    <w:rsid w:val="006070F9"/>
    <w:rsid w:val="0064569D"/>
    <w:rsid w:val="00650BCF"/>
    <w:rsid w:val="006C5397"/>
    <w:rsid w:val="007040ED"/>
    <w:rsid w:val="007147DC"/>
    <w:rsid w:val="007169A5"/>
    <w:rsid w:val="00746C68"/>
    <w:rsid w:val="00776D74"/>
    <w:rsid w:val="007849D4"/>
    <w:rsid w:val="0079706C"/>
    <w:rsid w:val="007C45EA"/>
    <w:rsid w:val="007C4CD0"/>
    <w:rsid w:val="007D313B"/>
    <w:rsid w:val="00827EBB"/>
    <w:rsid w:val="008614D9"/>
    <w:rsid w:val="00890651"/>
    <w:rsid w:val="008933C3"/>
    <w:rsid w:val="008A1A1A"/>
    <w:rsid w:val="008A301E"/>
    <w:rsid w:val="008B211E"/>
    <w:rsid w:val="008D6BC0"/>
    <w:rsid w:val="008E4BE0"/>
    <w:rsid w:val="008F3343"/>
    <w:rsid w:val="00920DC0"/>
    <w:rsid w:val="009222DC"/>
    <w:rsid w:val="00963D1F"/>
    <w:rsid w:val="009C5FBB"/>
    <w:rsid w:val="00A57219"/>
    <w:rsid w:val="00AE359C"/>
    <w:rsid w:val="00AF3535"/>
    <w:rsid w:val="00B5341D"/>
    <w:rsid w:val="00B653EC"/>
    <w:rsid w:val="00B83CE4"/>
    <w:rsid w:val="00BA5A91"/>
    <w:rsid w:val="00BB19E8"/>
    <w:rsid w:val="00BC4E2A"/>
    <w:rsid w:val="00C1228D"/>
    <w:rsid w:val="00C14158"/>
    <w:rsid w:val="00C27E25"/>
    <w:rsid w:val="00C7206B"/>
    <w:rsid w:val="00CB6E98"/>
    <w:rsid w:val="00CD6EEE"/>
    <w:rsid w:val="00CE4C3F"/>
    <w:rsid w:val="00D12DF7"/>
    <w:rsid w:val="00D15866"/>
    <w:rsid w:val="00D729C3"/>
    <w:rsid w:val="00DA35B7"/>
    <w:rsid w:val="00E04D59"/>
    <w:rsid w:val="00E93A2F"/>
    <w:rsid w:val="00E95B5C"/>
    <w:rsid w:val="00EB4A5F"/>
    <w:rsid w:val="00EE40A6"/>
    <w:rsid w:val="00FD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663B5-95E0-4660-86DE-AFB3703DC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4C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20D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7</Pages>
  <Words>1423</Words>
  <Characters>7830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ñas</dc:creator>
  <cp:keywords/>
  <dc:description/>
  <cp:lastModifiedBy>Greñas</cp:lastModifiedBy>
  <cp:revision>8</cp:revision>
  <dcterms:created xsi:type="dcterms:W3CDTF">2016-02-16T01:23:00Z</dcterms:created>
  <dcterms:modified xsi:type="dcterms:W3CDTF">2016-02-17T07:16:00Z</dcterms:modified>
</cp:coreProperties>
</file>